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7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957"/>
        <w:gridCol w:w="8550"/>
      </w:tblGrid>
      <w:tr w:rsidR="00216EE3" w:rsidRPr="00866E31" w:rsidTr="00760508">
        <w:trPr>
          <w:trHeight w:val="420"/>
        </w:trPr>
        <w:tc>
          <w:tcPr>
            <w:tcW w:w="9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16EE3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 xml:space="preserve">Supplementary Table 2: </w:t>
            </w:r>
          </w:p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>LIST OF INTERACTING PROTEINS FROM GOBO</w:t>
            </w:r>
          </w:p>
        </w:tc>
      </w:tr>
      <w:tr w:rsidR="00216EE3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EE3" w:rsidRPr="003A3746" w:rsidRDefault="00216EE3" w:rsidP="00760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EE3" w:rsidRPr="003A3746" w:rsidRDefault="00216EE3" w:rsidP="00760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SCRG1; SOX10; MFGE8;</w:t>
            </w:r>
          </w:p>
        </w:tc>
      </w:tr>
      <w:tr w:rsidR="00216EE3" w:rsidRPr="003A3746" w:rsidTr="00760508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KRT5; KRT17; KRT14; DSC3; DSG3; SERPINB5; TRIM29; MMP7; KRT6B; LAMB3; CDH3; GABRP; SCHIP1; KRT6A; ACTG2; MIA; PLS3; KLK6; ADORA2B; LAMC2; FAT1; KRT16; ACTN1; MFGE8; BBOX1; FZD7; VSNL1;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AO; PIM1; B4GALT2;</w:t>
            </w:r>
          </w:p>
        </w:tc>
      </w:tr>
      <w:tr w:rsidR="00216EE3" w:rsidRPr="003A3746" w:rsidTr="00760508">
        <w:trPr>
          <w:trHeight w:val="21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TGFBI; TYROBP; NNMT; LGALS1; EMP3; VIM; RARRES2; GMFG; NCF2; LY96; CLEC2B; CD14; NT5E; TUBB6; CCR1; LYN; PLTP; GPNMB; CTSL1; MNDA; EVI2A; S100A10; HLA-DMB; ITGB2; C1R; TIMP2; PRKCDBP; VSIG4; ANXA1; FCGR2A; SERPINF1; SLC1A3; CD97; SLA; HCK; FCER1G; ARPC2; CTSK; CORO1A; CTSB; C3AR1; GSTO1; LAPTM5; WIPF1; C1S; NPC2; FABP5; IL32; VCAM1; IFI16; ADCY7; C1QB; FCGR2B; GLIPR1; MGAT1; SRGN; CPVL; CD53; PLS3; NCF4; ARPC1B; CD86; CYBB; DOCK2; DPT; HLA-DPB1; LCP2; TLR2; ERBB3; DLG3;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12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C11orf75; SPHK1; ACOT9; CISD1; REXO2; PQLC1; KCTD9; PDXK; CHIC2; DOK5; IGF2BP2; CCDC109B; C19orf60; MYL12B; TRMT116; TMEM43; CD58; FNDC4; YEATS2; FXYD6; KRT81; SOD2; TMBIM1; TMEM45A; DUSP22; C1GALT1; ANKRD27; WBP5; ARGLU1; MTCH1; DSE; TRIT1; EXOSC8;</w:t>
            </w:r>
          </w:p>
        </w:tc>
      </w:tr>
      <w:tr w:rsidR="00216EE3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100A9; S100A8; LCN2; ASS1; CLCA2; KYNU; </w:t>
            </w:r>
          </w:p>
        </w:tc>
      </w:tr>
      <w:tr w:rsidR="00216EE3" w:rsidRPr="003A3746" w:rsidTr="00760508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S100A9; S100A7; RARRES1; KYNU; C1orf106; PI3; CEBPB; ASS1; LBP; NFIL3; FUT3; CCL18; LCN2; MMP1; PFKP; HIF1A; SLPI; FAM134B; DNAJC12; SALL2; IL6ST; MAPT; CLSTN2; GATA3; MYST4; CA12; STK32B; TBC1D9; IGF1; STC2; ESR1; SCUBE2; KDM4B;</w:t>
            </w:r>
          </w:p>
        </w:tc>
      </w:tr>
      <w:tr w:rsidR="00216EE3" w:rsidRPr="003A3746" w:rsidTr="00760508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S100A8; S100A7; RARRES1; ASS1; KYNU; LCN2; NFIL3; CEBPB; HIF1A; KMO; SLPI; MMP1; ORM1; PI3; LBP; NP; SOX11; AKR1B10; PFKP; APBB2; MAPT; IL6ST; NEDD4L; ESR1; TBC1D9; KDM4B; STC2;</w:t>
            </w:r>
          </w:p>
        </w:tc>
      </w:tr>
      <w:tr w:rsidR="00216EE3" w:rsidRPr="00866E31" w:rsidTr="00760508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0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LGALS1; TGFBI; NNMT; S100A4; SERPINH1; ARPC2; VIM; TUBB6; PLIN2; S100A11; ADM; ANXA1; NECAB3; SFRS12; MYST4; ESR1; LRBA; SLC22A5; NEK4; </w:t>
            </w:r>
          </w:p>
        </w:tc>
      </w:tr>
      <w:tr w:rsidR="00216EE3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POR; TAGLN2; PFN1; SDC1; ARPC1B; SLC5A6; S100A10; VPS72; EFNA4; BCL2; </w:t>
            </w:r>
          </w:p>
        </w:tc>
      </w:tr>
      <w:tr w:rsidR="00216EE3" w:rsidRPr="003A3746" w:rsidTr="00760508">
        <w:trPr>
          <w:trHeight w:val="12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CPA2; DAO; DRD5; CPA4; CCDC9; FASLG; CD80; HECW1; SMCP; C7orf28A; NR6A1; OR10H3; SLC6A12; TUB; TGFA; ERCC6; INHBC; KLRG1; CA1; XDH; KRT2; PMS2L11; DLX4; IPO13; FANCC; GML; GRM6; LECT1; FGF5; POU4F2; CA7; TNFRSF13B; ACRV1; CPN1; NEUROD2; ABL2; CYLC2; HABP2; KRT3; GP1BA; SEC14L5; ZNF536;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A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B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FRP1; SOX10; CRYAB; MIA; ID4; GPM6B; FAM107A; WIF1; SCRG1; GABRP; 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G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P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216EE3" w:rsidRPr="003A3746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Z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EE3" w:rsidRPr="003A3746" w:rsidRDefault="00216EE3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A374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:rsidR="00216EE3" w:rsidRDefault="00216EE3" w:rsidP="00216EE3">
      <w:pPr>
        <w:rPr>
          <w:lang w:val="en-US"/>
        </w:rPr>
      </w:pPr>
    </w:p>
    <w:p w:rsidR="00216EE3" w:rsidRPr="006B568D" w:rsidRDefault="00216EE3" w:rsidP="00216EE3">
      <w:pPr>
        <w:rPr>
          <w:lang w:val="en-US"/>
        </w:rPr>
      </w:pPr>
    </w:p>
    <w:p w:rsidR="003A3746" w:rsidRPr="00216EE3" w:rsidRDefault="003A3746" w:rsidP="00216EE3"/>
    <w:sectPr w:rsidR="003A3746" w:rsidRPr="00216EE3" w:rsidSect="00A21F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2F3927"/>
    <w:rsid w:val="00216EE3"/>
    <w:rsid w:val="002B24F9"/>
    <w:rsid w:val="002F3927"/>
    <w:rsid w:val="003A3746"/>
    <w:rsid w:val="00522D25"/>
    <w:rsid w:val="006A7311"/>
    <w:rsid w:val="006B568D"/>
    <w:rsid w:val="006F13B5"/>
    <w:rsid w:val="00866E31"/>
    <w:rsid w:val="00927E94"/>
    <w:rsid w:val="00A21F42"/>
    <w:rsid w:val="00D83268"/>
    <w:rsid w:val="00E02D04"/>
    <w:rsid w:val="00FF2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1F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BBE462-9259-40FF-B9C1-E296508AD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ac</dc:creator>
  <cp:lastModifiedBy>dosac</cp:lastModifiedBy>
  <cp:revision>2</cp:revision>
  <dcterms:created xsi:type="dcterms:W3CDTF">2018-05-25T07:04:00Z</dcterms:created>
  <dcterms:modified xsi:type="dcterms:W3CDTF">2018-05-25T07:04:00Z</dcterms:modified>
</cp:coreProperties>
</file>